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CellMar>
          <w:left w:w="0" w:type="dxa"/>
          <w:right w:w="0" w:type="dxa"/>
        </w:tblCellMar>
        <w:tblLook w:val="0000"/>
      </w:tblPr>
      <w:tblGrid>
        <w:gridCol w:w="5570"/>
        <w:gridCol w:w="3790"/>
      </w:tblGrid>
      <w:tr w:rsidR="00EB1E7E" w:rsidRPr="00D01A03" w:rsidTr="00A72E19">
        <w:tc>
          <w:tcPr>
            <w:tcW w:w="5570" w:type="dxa"/>
            <w:shd w:val="clear" w:color="auto" w:fill="auto"/>
            <w:vAlign w:val="center"/>
          </w:tcPr>
          <w:p w:rsidR="00EB1E7E" w:rsidRPr="002A0327" w:rsidRDefault="00EB1E7E" w:rsidP="00A72E19">
            <w:pPr>
              <w:pStyle w:val="Heading3"/>
              <w:rPr>
                <w:szCs w:val="24"/>
                <w:lang w:val="en-US"/>
              </w:rPr>
            </w:pPr>
            <w:r w:rsidRPr="00D01A03">
              <w:rPr>
                <w:szCs w:val="24"/>
              </w:rPr>
              <w:t>Additional File</w:t>
            </w:r>
            <w:bookmarkStart w:id="0" w:name="_Appendix_1_User_Survey_Admin_"/>
            <w:bookmarkEnd w:id="0"/>
            <w:r w:rsidR="002A0327">
              <w:rPr>
                <w:szCs w:val="24"/>
                <w:lang w:val="en-US"/>
              </w:rPr>
              <w:t xml:space="preserve"> 1</w:t>
            </w:r>
          </w:p>
          <w:p w:rsidR="00EB1E7E" w:rsidRPr="0092199C" w:rsidRDefault="00A311A8" w:rsidP="00961C56">
            <w:pPr>
              <w:pStyle w:val="Heading3"/>
              <w:ind w:left="0"/>
              <w:rPr>
                <w:szCs w:val="24"/>
                <w:lang w:val="en-US"/>
              </w:rPr>
            </w:pPr>
            <w:r>
              <w:rPr>
                <w:szCs w:val="24"/>
                <w:lang w:val="en-US"/>
              </w:rPr>
              <w:t>Admin u</w:t>
            </w:r>
            <w:r w:rsidR="0092199C">
              <w:rPr>
                <w:szCs w:val="24"/>
              </w:rPr>
              <w:t xml:space="preserve">ser </w:t>
            </w:r>
            <w:r w:rsidR="0092199C">
              <w:rPr>
                <w:szCs w:val="24"/>
                <w:lang w:val="en-US"/>
              </w:rPr>
              <w:t>s</w:t>
            </w:r>
            <w:r w:rsidR="0092199C">
              <w:rPr>
                <w:szCs w:val="24"/>
              </w:rPr>
              <w:t>urvey</w:t>
            </w:r>
            <w:r w:rsidR="0092199C">
              <w:rPr>
                <w:szCs w:val="24"/>
                <w:lang w:val="en-US"/>
              </w:rPr>
              <w:t xml:space="preserve"> questionnaire</w:t>
            </w:r>
          </w:p>
          <w:tbl>
            <w:tblPr>
              <w:tblW w:w="0" w:type="auto"/>
              <w:tblCellMar>
                <w:left w:w="0" w:type="dxa"/>
                <w:right w:w="0" w:type="dxa"/>
              </w:tblCellMar>
              <w:tblLook w:val="04A0"/>
            </w:tblPr>
            <w:tblGrid>
              <w:gridCol w:w="612"/>
              <w:gridCol w:w="4958"/>
            </w:tblGrid>
            <w:tr w:rsidR="00EB1E7E" w:rsidRPr="00D01A03" w:rsidTr="00961C56">
              <w:tc>
                <w:tcPr>
                  <w:tcW w:w="10539" w:type="dxa"/>
                  <w:gridSpan w:val="2"/>
                  <w:vAlign w:val="center"/>
                  <w:hideMark/>
                </w:tcPr>
                <w:p w:rsidR="005A3194" w:rsidRDefault="005A3194" w:rsidP="00961C56">
                  <w:pPr>
                    <w:pStyle w:val="tablecontents"/>
                    <w:spacing w:before="0" w:beforeAutospacing="0" w:after="0" w:afterAutospacing="0"/>
                  </w:pPr>
                  <w:r>
                    <w:t>Instructions:</w:t>
                  </w:r>
                </w:p>
                <w:p w:rsidR="00961C56" w:rsidRDefault="00EB1E7E" w:rsidP="00961C56">
                  <w:pPr>
                    <w:pStyle w:val="tablecontents"/>
                    <w:spacing w:before="0" w:beforeAutospacing="0" w:after="0" w:afterAutospacing="0"/>
                  </w:pPr>
                  <w:r w:rsidRPr="00D01A03">
                    <w:t>Kindly answer the following questions after the following steps:</w:t>
                  </w:r>
                  <w:r w:rsidRPr="00D01A03">
                    <w:br/>
                    <w:t xml:space="preserve">1. View </w:t>
                  </w:r>
                  <w:r w:rsidR="00961C56">
                    <w:t xml:space="preserve">the </w:t>
                  </w:r>
                  <w:r w:rsidRPr="00D01A03">
                    <w:t>video</w:t>
                  </w:r>
                  <w:r w:rsidRPr="00D01A03">
                    <w:rPr>
                      <w:rStyle w:val="apple-converted-space"/>
                    </w:rPr>
                    <w:t> </w:t>
                  </w:r>
                  <w:hyperlink r:id="rId5" w:history="1">
                    <w:r w:rsidRPr="00D01A03">
                      <w:rPr>
                        <w:rStyle w:val="Hyperlink"/>
                      </w:rPr>
                      <w:t>tutorial</w:t>
                    </w:r>
                    <w:r w:rsidRPr="00D01A03">
                      <w:rPr>
                        <w:rStyle w:val="apple-converted-space"/>
                        <w:color w:val="0000FF"/>
                        <w:u w:val="single"/>
                      </w:rPr>
                      <w:t> </w:t>
                    </w:r>
                  </w:hyperlink>
                  <w:r w:rsidRPr="00D01A03">
                    <w:br/>
                    <w:t xml:space="preserve">2. Access WriteSim </w:t>
                  </w:r>
                  <w:r w:rsidR="00961C56">
                    <w:t xml:space="preserve">TCExam </w:t>
                  </w:r>
                  <w:r w:rsidRPr="00D01A03">
                    <w:t xml:space="preserve">application from the </w:t>
                  </w:r>
                  <w:r w:rsidR="00961C56">
                    <w:t xml:space="preserve">following </w:t>
                  </w:r>
                  <w:r w:rsidRPr="00D01A03">
                    <w:t>links</w:t>
                  </w:r>
                  <w:r w:rsidR="00961C56">
                    <w:t>:</w:t>
                  </w:r>
                  <w:r w:rsidRPr="00D01A03">
                    <w:br/>
                    <w:t>Admin interface -</w:t>
                  </w:r>
                  <w:hyperlink r:id="rId6" w:history="1">
                    <w:r w:rsidRPr="00D01A03">
                      <w:rPr>
                        <w:rStyle w:val="Hyperlink"/>
                      </w:rPr>
                      <w:t>http://www.ceso.duke.edu/tcexam/admin/code/index.php</w:t>
                    </w:r>
                  </w:hyperlink>
                  <w:r w:rsidRPr="00D01A03">
                    <w:br/>
                    <w:t>User interface -</w:t>
                  </w:r>
                  <w:r w:rsidRPr="00D01A03">
                    <w:rPr>
                      <w:rStyle w:val="apple-converted-space"/>
                    </w:rPr>
                    <w:t> </w:t>
                  </w:r>
                  <w:hyperlink r:id="rId7" w:history="1">
                    <w:r w:rsidRPr="00D01A03">
                      <w:rPr>
                        <w:rStyle w:val="Hyperlink"/>
                      </w:rPr>
                      <w:t>http://www.ceso.duke.edu/tcexam/public/code/index.php</w:t>
                    </w:r>
                  </w:hyperlink>
                  <w:r w:rsidRPr="00D01A03">
                    <w:br/>
                  </w:r>
                </w:p>
                <w:p w:rsidR="00EB1E7E" w:rsidRPr="00D01A03" w:rsidRDefault="00EB1E7E" w:rsidP="00961C56">
                  <w:pPr>
                    <w:pStyle w:val="tablecontents"/>
                    <w:spacing w:before="0" w:beforeAutospacing="0" w:after="0" w:afterAutospacing="0"/>
                  </w:pPr>
                  <w:r w:rsidRPr="00D01A03">
                    <w:t>Each of you will receive an email with your login details for both the interfaces</w:t>
                  </w:r>
                  <w:r w:rsidR="00961C56">
                    <w:t>.</w:t>
                  </w:r>
                  <w:r w:rsidRPr="00D01A03">
                    <w:br/>
                  </w:r>
                  <w:r w:rsidRPr="00D01A03">
                    <w:br/>
                    <w:t>3. Please do the following tasks</w:t>
                  </w:r>
                  <w:bookmarkStart w:id="1" w:name="x0_-"/>
                  <w:bookmarkEnd w:id="1"/>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 </w:t>
                  </w:r>
                </w:p>
              </w:tc>
              <w:tc>
                <w:tcPr>
                  <w:tcW w:w="9927" w:type="dxa"/>
                  <w:hideMark/>
                </w:tcPr>
                <w:p w:rsidR="00EB1E7E" w:rsidRPr="00D01A03" w:rsidRDefault="00EB1E7E" w:rsidP="00A72E19">
                  <w:pPr>
                    <w:pStyle w:val="tablecontents"/>
                    <w:spacing w:before="0" w:beforeAutospacing="0" w:after="0" w:afterAutospacing="0"/>
                  </w:pPr>
                  <w:r w:rsidRPr="00D01A03">
                    <w:t> </w:t>
                  </w:r>
                </w:p>
              </w:tc>
            </w:tr>
            <w:tr w:rsidR="00EB1E7E" w:rsidRPr="00D01A03" w:rsidTr="00961C56">
              <w:tc>
                <w:tcPr>
                  <w:tcW w:w="612" w:type="dxa"/>
                  <w:vAlign w:val="center"/>
                  <w:hideMark/>
                </w:tcPr>
                <w:p w:rsidR="00EB1E7E" w:rsidRPr="00961C56" w:rsidRDefault="00EB1E7E" w:rsidP="00A72E19">
                  <w:pPr>
                    <w:pStyle w:val="tablecontents"/>
                    <w:spacing w:before="0" w:beforeAutospacing="0" w:after="0" w:afterAutospacing="0"/>
                    <w:rPr>
                      <w:b/>
                    </w:rPr>
                  </w:pPr>
                  <w:r w:rsidRPr="00961C56">
                    <w:rPr>
                      <w:b/>
                    </w:rPr>
                    <w:t>S.no.</w:t>
                  </w:r>
                </w:p>
              </w:tc>
              <w:tc>
                <w:tcPr>
                  <w:tcW w:w="9927" w:type="dxa"/>
                  <w:vAlign w:val="center"/>
                  <w:hideMark/>
                </w:tcPr>
                <w:p w:rsidR="00EB1E7E" w:rsidRPr="00961C56" w:rsidRDefault="00EB1E7E" w:rsidP="00A72E19">
                  <w:pPr>
                    <w:pStyle w:val="tablecontents"/>
                    <w:spacing w:before="0" w:beforeAutospacing="0" w:after="0" w:afterAutospacing="0"/>
                    <w:rPr>
                      <w:b/>
                    </w:rPr>
                  </w:pPr>
                  <w:r w:rsidRPr="00961C56">
                    <w:rPr>
                      <w:b/>
                    </w:rPr>
                    <w:t>Task</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1</w:t>
                  </w:r>
                </w:p>
              </w:tc>
              <w:tc>
                <w:tcPr>
                  <w:tcW w:w="9927" w:type="dxa"/>
                  <w:vAlign w:val="center"/>
                  <w:hideMark/>
                </w:tcPr>
                <w:p w:rsidR="00EB1E7E" w:rsidRPr="00D01A03" w:rsidRDefault="00EB1E7E" w:rsidP="00A72E19">
                  <w:pPr>
                    <w:pStyle w:val="tablecontents"/>
                    <w:spacing w:before="0" w:beforeAutospacing="0" w:after="0" w:afterAutospacing="0"/>
                  </w:pPr>
                  <w:r w:rsidRPr="00D01A03">
                    <w:t>Admin interface</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A</w:t>
                  </w:r>
                </w:p>
              </w:tc>
              <w:tc>
                <w:tcPr>
                  <w:tcW w:w="9927" w:type="dxa"/>
                  <w:vAlign w:val="center"/>
                  <w:hideMark/>
                </w:tcPr>
                <w:p w:rsidR="00EB1E7E" w:rsidRPr="00D01A03" w:rsidRDefault="00EB1E7E" w:rsidP="00A72E19">
                  <w:pPr>
                    <w:pStyle w:val="tablecontents"/>
                    <w:spacing w:before="0" w:beforeAutospacing="0" w:after="0" w:afterAutospacing="0"/>
                  </w:pPr>
                  <w:r w:rsidRPr="00D01A03">
                    <w:t>Log in with the details provided</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B</w:t>
                  </w:r>
                </w:p>
              </w:tc>
              <w:tc>
                <w:tcPr>
                  <w:tcW w:w="9927" w:type="dxa"/>
                  <w:vAlign w:val="center"/>
                  <w:hideMark/>
                </w:tcPr>
                <w:p w:rsidR="00EB1E7E" w:rsidRPr="00D01A03" w:rsidRDefault="00EB1E7E" w:rsidP="00A72E19">
                  <w:pPr>
                    <w:pStyle w:val="tablecontents"/>
                    <w:spacing w:before="0" w:beforeAutospacing="0" w:after="0" w:afterAutospacing="0"/>
                  </w:pPr>
                  <w:r w:rsidRPr="00D01A03">
                    <w:t>In User section - add new user information, edit information and then delete the user</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C</w:t>
                  </w:r>
                </w:p>
              </w:tc>
              <w:tc>
                <w:tcPr>
                  <w:tcW w:w="9927" w:type="dxa"/>
                  <w:vAlign w:val="center"/>
                  <w:hideMark/>
                </w:tcPr>
                <w:p w:rsidR="00EB1E7E" w:rsidRPr="00D01A03" w:rsidRDefault="00EB1E7E" w:rsidP="00A72E19">
                  <w:pPr>
                    <w:pStyle w:val="tablecontents"/>
                    <w:spacing w:before="0" w:beforeAutospacing="0" w:after="0" w:afterAutospacing="0"/>
                  </w:pPr>
                  <w:r w:rsidRPr="00D01A03">
                    <w:t>In User section - add new group information, edit information and then delete the group</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D</w:t>
                  </w:r>
                </w:p>
              </w:tc>
              <w:tc>
                <w:tcPr>
                  <w:tcW w:w="9927" w:type="dxa"/>
                  <w:vAlign w:val="center"/>
                  <w:hideMark/>
                </w:tcPr>
                <w:p w:rsidR="00EB1E7E" w:rsidRPr="00D01A03" w:rsidRDefault="00EB1E7E" w:rsidP="00A72E19">
                  <w:pPr>
                    <w:pStyle w:val="tablecontents"/>
                    <w:spacing w:before="0" w:beforeAutospacing="0" w:after="0" w:afterAutospacing="0"/>
                  </w:pPr>
                  <w:r w:rsidRPr="00D01A03">
                    <w:t>In User section - view user selection and online subsections</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E</w:t>
                  </w:r>
                </w:p>
              </w:tc>
              <w:tc>
                <w:tcPr>
                  <w:tcW w:w="9927" w:type="dxa"/>
                  <w:vAlign w:val="center"/>
                  <w:hideMark/>
                </w:tcPr>
                <w:p w:rsidR="00EB1E7E" w:rsidRPr="00D01A03" w:rsidRDefault="00EB1E7E" w:rsidP="00A72E19">
                  <w:pPr>
                    <w:pStyle w:val="tablecontents"/>
                    <w:spacing w:before="0" w:beforeAutospacing="0" w:after="0" w:afterAutospacing="0"/>
                  </w:pPr>
                  <w:r w:rsidRPr="00D01A03">
                    <w:t>In Topics section - add new topic information and then edit its information</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F</w:t>
                  </w:r>
                </w:p>
              </w:tc>
              <w:tc>
                <w:tcPr>
                  <w:tcW w:w="9927" w:type="dxa"/>
                  <w:vAlign w:val="center"/>
                  <w:hideMark/>
                </w:tcPr>
                <w:p w:rsidR="00EB1E7E" w:rsidRPr="00D01A03" w:rsidRDefault="00EB1E7E" w:rsidP="00A72E19">
                  <w:pPr>
                    <w:pStyle w:val="tablecontents"/>
                    <w:spacing w:before="0" w:beforeAutospacing="0" w:after="0" w:afterAutospacing="0"/>
                  </w:pPr>
                  <w:r w:rsidRPr="00D01A03">
                    <w:t>In Topics section - add new question under the topic that you had created and then edit its information</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G</w:t>
                  </w:r>
                </w:p>
              </w:tc>
              <w:tc>
                <w:tcPr>
                  <w:tcW w:w="9927" w:type="dxa"/>
                  <w:vAlign w:val="center"/>
                  <w:hideMark/>
                </w:tcPr>
                <w:p w:rsidR="00EB1E7E" w:rsidRPr="00D01A03" w:rsidRDefault="00EB1E7E" w:rsidP="00A72E19">
                  <w:pPr>
                    <w:pStyle w:val="tablecontents"/>
                    <w:spacing w:before="0" w:beforeAutospacing="0" w:after="0" w:afterAutospacing="0"/>
                  </w:pPr>
                  <w:r w:rsidRPr="00D01A03">
                    <w:t>In Topics section - add new answer and its keys under the question that you had created and then edit its information</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H</w:t>
                  </w:r>
                </w:p>
              </w:tc>
              <w:tc>
                <w:tcPr>
                  <w:tcW w:w="9927" w:type="dxa"/>
                  <w:vAlign w:val="center"/>
                  <w:hideMark/>
                </w:tcPr>
                <w:p w:rsidR="00EB1E7E" w:rsidRPr="00D01A03" w:rsidRDefault="00EB1E7E" w:rsidP="00A72E19">
                  <w:pPr>
                    <w:pStyle w:val="tablecontents"/>
                    <w:spacing w:before="0" w:beforeAutospacing="0" w:after="0" w:afterAutospacing="0"/>
                  </w:pPr>
                  <w:r w:rsidRPr="00D01A03">
                    <w:t>In Topics section - view and navigate in the "list" sub section</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I</w:t>
                  </w:r>
                </w:p>
              </w:tc>
              <w:tc>
                <w:tcPr>
                  <w:tcW w:w="9927" w:type="dxa"/>
                  <w:vAlign w:val="center"/>
                  <w:hideMark/>
                </w:tcPr>
                <w:p w:rsidR="00EB1E7E" w:rsidRPr="00D01A03" w:rsidRDefault="00EB1E7E" w:rsidP="00A72E19">
                  <w:pPr>
                    <w:pStyle w:val="tablecontents"/>
                    <w:spacing w:before="0" w:beforeAutospacing="0" w:after="0" w:afterAutospacing="0"/>
                  </w:pPr>
                  <w:r w:rsidRPr="00D01A03">
                    <w:t>In the Topics section delete the topic that you had created</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J</w:t>
                  </w:r>
                </w:p>
              </w:tc>
              <w:tc>
                <w:tcPr>
                  <w:tcW w:w="9927" w:type="dxa"/>
                  <w:vAlign w:val="center"/>
                  <w:hideMark/>
                </w:tcPr>
                <w:p w:rsidR="00EB1E7E" w:rsidRPr="00D01A03" w:rsidRDefault="00EB1E7E" w:rsidP="00A72E19">
                  <w:pPr>
                    <w:pStyle w:val="tablecontents"/>
                    <w:spacing w:before="0" w:beforeAutospacing="0" w:after="0" w:afterAutospacing="0"/>
                  </w:pPr>
                  <w:r w:rsidRPr="00D01A03">
                    <w:t>In the Test section - add a new test and then edit its information</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K</w:t>
                  </w:r>
                </w:p>
              </w:tc>
              <w:tc>
                <w:tcPr>
                  <w:tcW w:w="9927" w:type="dxa"/>
                  <w:vAlign w:val="center"/>
                  <w:hideMark/>
                </w:tcPr>
                <w:p w:rsidR="00EB1E7E" w:rsidRPr="00D01A03" w:rsidRDefault="00EB1E7E" w:rsidP="00A72E19">
                  <w:pPr>
                    <w:pStyle w:val="tablecontents"/>
                    <w:spacing w:before="0" w:beforeAutospacing="0" w:after="0" w:afterAutospacing="0"/>
                  </w:pPr>
                  <w:r w:rsidRPr="00D01A03">
                    <w:t>In the Test section - view the "evaluation," "results," "users," and "statistics" subsections</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M</w:t>
                  </w:r>
                </w:p>
              </w:tc>
              <w:tc>
                <w:tcPr>
                  <w:tcW w:w="9927" w:type="dxa"/>
                  <w:vAlign w:val="center"/>
                  <w:hideMark/>
                </w:tcPr>
                <w:p w:rsidR="00EB1E7E" w:rsidRPr="00D01A03" w:rsidRDefault="00EB1E7E" w:rsidP="00A72E19">
                  <w:pPr>
                    <w:pStyle w:val="tablecontents"/>
                    <w:spacing w:before="0" w:beforeAutospacing="0" w:after="0" w:afterAutospacing="0"/>
                  </w:pPr>
                  <w:r w:rsidRPr="00D01A03">
                    <w:t>Log out from Admin interface</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2</w:t>
                  </w:r>
                </w:p>
              </w:tc>
              <w:tc>
                <w:tcPr>
                  <w:tcW w:w="9927" w:type="dxa"/>
                  <w:vAlign w:val="center"/>
                  <w:hideMark/>
                </w:tcPr>
                <w:p w:rsidR="00EB1E7E" w:rsidRPr="00D01A03" w:rsidRDefault="00EB1E7E" w:rsidP="00A72E19">
                  <w:pPr>
                    <w:pStyle w:val="tablecontents"/>
                    <w:spacing w:before="0" w:beforeAutospacing="0" w:after="0" w:afterAutospacing="0"/>
                  </w:pPr>
                  <w:r w:rsidRPr="00D01A03">
                    <w:t>User Interface</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lastRenderedPageBreak/>
                    <w:t>A</w:t>
                  </w:r>
                </w:p>
              </w:tc>
              <w:tc>
                <w:tcPr>
                  <w:tcW w:w="9927" w:type="dxa"/>
                  <w:vAlign w:val="center"/>
                  <w:hideMark/>
                </w:tcPr>
                <w:p w:rsidR="00EB1E7E" w:rsidRPr="00D01A03" w:rsidRDefault="00EB1E7E" w:rsidP="00A72E19">
                  <w:pPr>
                    <w:pStyle w:val="tablecontents"/>
                    <w:spacing w:before="0" w:beforeAutospacing="0" w:after="0" w:afterAutospacing="0"/>
                  </w:pPr>
                  <w:r w:rsidRPr="00D01A03">
                    <w:t>Log in with the details provided</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B</w:t>
                  </w:r>
                </w:p>
              </w:tc>
              <w:tc>
                <w:tcPr>
                  <w:tcW w:w="9927" w:type="dxa"/>
                  <w:vAlign w:val="center"/>
                  <w:hideMark/>
                </w:tcPr>
                <w:p w:rsidR="00EB1E7E" w:rsidRPr="00D01A03" w:rsidRDefault="00EB1E7E" w:rsidP="00A72E19">
                  <w:pPr>
                    <w:pStyle w:val="tablecontents"/>
                    <w:spacing w:before="0" w:beforeAutospacing="0" w:after="0" w:afterAutospacing="0"/>
                  </w:pPr>
                  <w:r w:rsidRPr="00D01A03">
                    <w:t>View the interface</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C</w:t>
                  </w:r>
                </w:p>
              </w:tc>
              <w:tc>
                <w:tcPr>
                  <w:tcW w:w="9927" w:type="dxa"/>
                  <w:vAlign w:val="center"/>
                  <w:hideMark/>
                </w:tcPr>
                <w:p w:rsidR="00EB1E7E" w:rsidRPr="00D01A03" w:rsidRDefault="00EB1E7E" w:rsidP="00A72E19">
                  <w:pPr>
                    <w:pStyle w:val="tablecontents"/>
                    <w:spacing w:before="0" w:beforeAutospacing="0" w:after="0" w:afterAutospacing="0"/>
                  </w:pPr>
                  <w:r w:rsidRPr="00D01A03">
                    <w:t>Take the "Demo" test</w:t>
                  </w:r>
                </w:p>
              </w:tc>
            </w:tr>
            <w:tr w:rsidR="00EB1E7E" w:rsidRPr="00D01A03" w:rsidTr="00961C56">
              <w:tc>
                <w:tcPr>
                  <w:tcW w:w="612" w:type="dxa"/>
                  <w:vAlign w:val="center"/>
                  <w:hideMark/>
                </w:tcPr>
                <w:p w:rsidR="00EB1E7E" w:rsidRPr="00D01A03" w:rsidRDefault="00EB1E7E" w:rsidP="00A72E19">
                  <w:pPr>
                    <w:pStyle w:val="tablecontents"/>
                    <w:spacing w:before="0" w:beforeAutospacing="0" w:after="0" w:afterAutospacing="0"/>
                  </w:pPr>
                  <w:r w:rsidRPr="00D01A03">
                    <w:t>D</w:t>
                  </w:r>
                </w:p>
              </w:tc>
              <w:tc>
                <w:tcPr>
                  <w:tcW w:w="9927" w:type="dxa"/>
                  <w:vAlign w:val="center"/>
                  <w:hideMark/>
                </w:tcPr>
                <w:p w:rsidR="00EB1E7E" w:rsidRPr="00D01A03" w:rsidRDefault="00EB1E7E" w:rsidP="00A72E19">
                  <w:pPr>
                    <w:pStyle w:val="tablecontents"/>
                    <w:spacing w:before="0" w:beforeAutospacing="0" w:after="0" w:afterAutospacing="0"/>
                  </w:pPr>
                  <w:r w:rsidRPr="00D01A03">
                    <w:t>Log out from User interface</w:t>
                  </w:r>
                </w:p>
              </w:tc>
            </w:tr>
            <w:tr w:rsidR="00EB1E7E" w:rsidRPr="00D01A03" w:rsidTr="00961C56">
              <w:tc>
                <w:tcPr>
                  <w:tcW w:w="10539" w:type="dxa"/>
                  <w:gridSpan w:val="2"/>
                  <w:vAlign w:val="center"/>
                  <w:hideMark/>
                </w:tcPr>
                <w:p w:rsidR="00EB1E7E" w:rsidRPr="00D01A03" w:rsidRDefault="00EB1E7E" w:rsidP="00A72E19">
                  <w:pPr>
                    <w:pStyle w:val="tablecontents"/>
                    <w:spacing w:before="0" w:beforeAutospacing="0" w:after="0" w:afterAutospacing="0"/>
                  </w:pPr>
                  <w:r w:rsidRPr="00D01A03">
                    <w:t> </w:t>
                  </w:r>
                </w:p>
              </w:tc>
            </w:tr>
            <w:tr w:rsidR="00EB1E7E" w:rsidRPr="00D01A03" w:rsidTr="00961C56">
              <w:tc>
                <w:tcPr>
                  <w:tcW w:w="10539" w:type="dxa"/>
                  <w:gridSpan w:val="2"/>
                  <w:hideMark/>
                </w:tcPr>
                <w:p w:rsidR="00EB1E7E" w:rsidRPr="00D01A03" w:rsidRDefault="00EB1E7E" w:rsidP="00961C56">
                  <w:pPr>
                    <w:pStyle w:val="tablecontents"/>
                    <w:spacing w:before="0" w:beforeAutospacing="0" w:after="0" w:afterAutospacing="0"/>
                  </w:pPr>
                  <w:r w:rsidRPr="00D01A03">
                    <w:t>1. The speed of the application (WriteSim) is excellent.</w:t>
                  </w:r>
                  <w:r w:rsidRPr="00D01A03">
                    <w:br/>
                    <w:t> Strongly disagree</w:t>
                  </w:r>
                  <w:r w:rsidRPr="00D01A03">
                    <w:br/>
                    <w:t> Disagree</w:t>
                  </w:r>
                  <w:r w:rsidRPr="00D01A03">
                    <w:br/>
                    <w:t> Neutral</w:t>
                  </w:r>
                  <w:r w:rsidRPr="00D01A03">
                    <w:br/>
                    <w:t> Agree</w:t>
                  </w:r>
                  <w:r w:rsidRPr="00D01A03">
                    <w:br/>
                    <w:t> Strongly agree</w:t>
                  </w:r>
                </w:p>
              </w:tc>
            </w:tr>
            <w:tr w:rsidR="00EB1E7E" w:rsidRPr="00D01A03" w:rsidTr="00961C56">
              <w:tc>
                <w:tcPr>
                  <w:tcW w:w="10539" w:type="dxa"/>
                  <w:gridSpan w:val="2"/>
                  <w:hideMark/>
                </w:tcPr>
                <w:p w:rsidR="00EB1E7E" w:rsidRPr="00D01A03" w:rsidRDefault="00EB1E7E" w:rsidP="00A72E19">
                  <w:pPr>
                    <w:pStyle w:val="tablecontents"/>
                    <w:spacing w:before="0" w:beforeAutospacing="0" w:after="0" w:afterAutospacing="0"/>
                  </w:pPr>
                  <w:r w:rsidRPr="00D01A03">
                    <w:t>2. WriteSim is extremely easy to learn</w:t>
                  </w:r>
                  <w:r w:rsidRPr="00D01A03">
                    <w:br/>
                    <w:t> Strongly disagree</w:t>
                  </w:r>
                  <w:r w:rsidRPr="00D01A03">
                    <w:br/>
                    <w:t> Disagree</w:t>
                  </w:r>
                  <w:r w:rsidRPr="00D01A03">
                    <w:br/>
                    <w:t> Neutral</w:t>
                  </w:r>
                  <w:r w:rsidRPr="00D01A03">
                    <w:br/>
                    <w:t> Agree</w:t>
                  </w:r>
                  <w:r w:rsidRPr="00D01A03">
                    <w:br/>
                    <w:t> Strongly agree</w:t>
                  </w:r>
                </w:p>
              </w:tc>
            </w:tr>
            <w:tr w:rsidR="00EB1E7E" w:rsidRPr="00D01A03" w:rsidTr="00961C56">
              <w:tc>
                <w:tcPr>
                  <w:tcW w:w="10539" w:type="dxa"/>
                  <w:gridSpan w:val="2"/>
                  <w:hideMark/>
                </w:tcPr>
                <w:p w:rsidR="00EB1E7E" w:rsidRPr="00D01A03" w:rsidRDefault="00EB1E7E" w:rsidP="00A72E19">
                  <w:pPr>
                    <w:pStyle w:val="tablecontents"/>
                    <w:spacing w:before="0" w:beforeAutospacing="0" w:after="0" w:afterAutospacing="0"/>
                  </w:pPr>
                  <w:r w:rsidRPr="00D01A03">
                    <w:t>3. WriteSim is extremely easy to use</w:t>
                  </w:r>
                  <w:r w:rsidRPr="00D01A03">
                    <w:br/>
                    <w:t> Strongly disagree</w:t>
                  </w:r>
                  <w:r w:rsidRPr="00D01A03">
                    <w:br/>
                    <w:t> Disagree</w:t>
                  </w:r>
                  <w:r w:rsidRPr="00D01A03">
                    <w:br/>
                    <w:t> Neutral</w:t>
                  </w:r>
                  <w:r w:rsidRPr="00D01A03">
                    <w:br/>
                    <w:t> Agree</w:t>
                  </w:r>
                  <w:r w:rsidRPr="00D01A03">
                    <w:br/>
                    <w:t> Strongly agree</w:t>
                  </w:r>
                </w:p>
              </w:tc>
            </w:tr>
            <w:tr w:rsidR="00EB1E7E" w:rsidRPr="00D01A03" w:rsidTr="00961C56">
              <w:tc>
                <w:tcPr>
                  <w:tcW w:w="10539" w:type="dxa"/>
                  <w:gridSpan w:val="2"/>
                  <w:hideMark/>
                </w:tcPr>
                <w:p w:rsidR="00EB1E7E" w:rsidRPr="00D01A03" w:rsidRDefault="00EB1E7E" w:rsidP="00A72E19">
                  <w:pPr>
                    <w:pStyle w:val="tablecontents"/>
                    <w:spacing w:before="0" w:beforeAutospacing="0" w:after="0" w:afterAutospacing="0"/>
                  </w:pPr>
                  <w:r w:rsidRPr="00D01A03">
                    <w:t>4. WriteSim is extremely easy to use  </w:t>
                  </w:r>
                  <w:r w:rsidRPr="00D01A03">
                    <w:br/>
                    <w:t> Strongly disagree</w:t>
                  </w:r>
                  <w:r w:rsidRPr="00D01A03">
                    <w:br/>
                    <w:t> Disagree</w:t>
                  </w:r>
                  <w:r w:rsidRPr="00D01A03">
                    <w:br/>
                    <w:t> Neutral</w:t>
                  </w:r>
                  <w:r w:rsidRPr="00D01A03">
                    <w:br/>
                    <w:t> Agree</w:t>
                  </w:r>
                  <w:r w:rsidRPr="00D01A03">
                    <w:br/>
                    <w:t> Strongly agree</w:t>
                  </w:r>
                </w:p>
              </w:tc>
            </w:tr>
            <w:tr w:rsidR="00EB1E7E" w:rsidRPr="00D01A03" w:rsidTr="00961C56">
              <w:tc>
                <w:tcPr>
                  <w:tcW w:w="10539" w:type="dxa"/>
                  <w:gridSpan w:val="2"/>
                  <w:hideMark/>
                </w:tcPr>
                <w:p w:rsidR="00EB1E7E" w:rsidRPr="00D01A03" w:rsidRDefault="00EB1E7E" w:rsidP="00A72E19">
                  <w:pPr>
                    <w:pStyle w:val="tablecontents"/>
                    <w:spacing w:before="0" w:beforeAutospacing="0" w:after="0" w:afterAutospacing="0"/>
                  </w:pPr>
                  <w:r w:rsidRPr="00D01A03">
                    <w:t>5. The navigation in WriteSim is highly intuitive</w:t>
                  </w:r>
                  <w:r w:rsidRPr="00D01A03">
                    <w:br/>
                    <w:t> Strongly disagree</w:t>
                  </w:r>
                  <w:r w:rsidRPr="00D01A03">
                    <w:br/>
                    <w:t> Disagree</w:t>
                  </w:r>
                  <w:r w:rsidRPr="00D01A03">
                    <w:br/>
                    <w:t> Neutral</w:t>
                  </w:r>
                  <w:r w:rsidRPr="00D01A03">
                    <w:br/>
                    <w:t> Agree</w:t>
                  </w:r>
                  <w:r w:rsidRPr="00D01A03">
                    <w:br/>
                    <w:t> Strongly agree</w:t>
                  </w:r>
                </w:p>
              </w:tc>
            </w:tr>
          </w:tbl>
          <w:p w:rsidR="00EB1E7E" w:rsidRPr="00D01A03" w:rsidRDefault="00EB1E7E" w:rsidP="00A72E19"/>
        </w:tc>
        <w:tc>
          <w:tcPr>
            <w:tcW w:w="3790" w:type="dxa"/>
            <w:shd w:val="clear" w:color="auto" w:fill="auto"/>
          </w:tcPr>
          <w:p w:rsidR="00EB1E7E" w:rsidRPr="00D01A03" w:rsidRDefault="00EB1E7E" w:rsidP="00A72E19">
            <w:r w:rsidRPr="00D01A03">
              <w:lastRenderedPageBreak/>
              <w:t xml:space="preserve">  </w:t>
            </w:r>
          </w:p>
        </w:tc>
      </w:tr>
      <w:tr w:rsidR="00EB1E7E" w:rsidRPr="00D01A03" w:rsidTr="00A72E19">
        <w:tc>
          <w:tcPr>
            <w:tcW w:w="9360" w:type="dxa"/>
            <w:gridSpan w:val="2"/>
            <w:shd w:val="clear" w:color="auto" w:fill="auto"/>
          </w:tcPr>
          <w:p w:rsidR="00EB1E7E" w:rsidRPr="00D01A03" w:rsidRDefault="00EB1E7E" w:rsidP="00A72E19"/>
        </w:tc>
      </w:tr>
      <w:tr w:rsidR="00EB1E7E" w:rsidRPr="00D01A03" w:rsidTr="00A72E19">
        <w:tc>
          <w:tcPr>
            <w:tcW w:w="9360" w:type="dxa"/>
            <w:gridSpan w:val="2"/>
            <w:shd w:val="clear" w:color="auto" w:fill="auto"/>
          </w:tcPr>
          <w:p w:rsidR="00EB1E7E" w:rsidRPr="00961C56" w:rsidRDefault="00EB1E7E" w:rsidP="00A72E19">
            <w:pPr>
              <w:rPr>
                <w:lang w:val="en-US"/>
              </w:rPr>
            </w:pPr>
          </w:p>
        </w:tc>
      </w:tr>
      <w:tr w:rsidR="00EB1E7E" w:rsidRPr="00D01A03" w:rsidTr="00A72E19">
        <w:tc>
          <w:tcPr>
            <w:tcW w:w="9360" w:type="dxa"/>
            <w:gridSpan w:val="2"/>
            <w:shd w:val="clear" w:color="auto" w:fill="auto"/>
          </w:tcPr>
          <w:p w:rsidR="00EB1E7E" w:rsidRPr="00D01A03" w:rsidRDefault="00EB1E7E" w:rsidP="00A72E19"/>
        </w:tc>
      </w:tr>
      <w:tr w:rsidR="00EB1E7E" w:rsidRPr="00D01A03" w:rsidTr="00A72E19">
        <w:tc>
          <w:tcPr>
            <w:tcW w:w="9360" w:type="dxa"/>
            <w:gridSpan w:val="2"/>
            <w:tcBorders>
              <w:left w:val="single" w:sz="4" w:space="0" w:color="auto"/>
            </w:tcBorders>
            <w:shd w:val="clear" w:color="auto" w:fill="auto"/>
          </w:tcPr>
          <w:tbl>
            <w:tblPr>
              <w:tblW w:w="0" w:type="auto"/>
              <w:tblCellMar>
                <w:left w:w="0" w:type="dxa"/>
                <w:right w:w="0" w:type="dxa"/>
              </w:tblCellMar>
              <w:tblLook w:val="04A0"/>
            </w:tblPr>
            <w:tblGrid>
              <w:gridCol w:w="9355"/>
            </w:tblGrid>
            <w:tr w:rsidR="00EB1E7E" w:rsidRPr="00D01A03" w:rsidTr="00961C56">
              <w:tc>
                <w:tcPr>
                  <w:tcW w:w="10539" w:type="dxa"/>
                  <w:vAlign w:val="center"/>
                  <w:hideMark/>
                </w:tcPr>
                <w:p w:rsidR="00EB1E7E" w:rsidRPr="00D01A03" w:rsidRDefault="00EB1E7E" w:rsidP="00A72E19">
                  <w:pPr>
                    <w:pStyle w:val="tablecontents"/>
                    <w:spacing w:before="0" w:beforeAutospacing="0" w:after="0" w:afterAutospacing="0"/>
                  </w:pPr>
                  <w:r w:rsidRPr="00D01A03">
                    <w:rPr>
                      <w:b/>
                      <w:bCs/>
                    </w:rPr>
                    <w:t>The following statements relate to your skill with computers. This section will focus on evaluating "Beginning Level Computer Skills." Please use the following scale and, for each statement, circle the response that best describes your current belief.</w:t>
                  </w:r>
                </w:p>
                <w:p w:rsidR="00EB1E7E" w:rsidRDefault="00EB1E7E" w:rsidP="00A72E19">
                  <w:pPr>
                    <w:pStyle w:val="tablecontents"/>
                    <w:spacing w:before="0" w:beforeAutospacing="0" w:after="0" w:afterAutospacing="0"/>
                  </w:pPr>
                  <w:r w:rsidRPr="00D01A03">
                    <w:t>  1. Strongly disagree</w:t>
                  </w:r>
                  <w:r w:rsidRPr="00D01A03">
                    <w:br/>
                    <w:t>  2. Disagree</w:t>
                  </w:r>
                  <w:r w:rsidRPr="00D01A03">
                    <w:br/>
                    <w:t>  3. Neither agree nor disagree</w:t>
                  </w:r>
                  <w:r w:rsidRPr="00D01A03">
                    <w:br/>
                    <w:t>  4. Agree</w:t>
                  </w:r>
                  <w:r w:rsidRPr="00D01A03">
                    <w:br/>
                    <w:t>  5. Strongly Agree</w:t>
                  </w:r>
                </w:p>
                <w:p w:rsidR="00961C56" w:rsidRPr="00D01A03" w:rsidRDefault="00961C56" w:rsidP="00A72E19">
                  <w:pPr>
                    <w:pStyle w:val="tablecontents"/>
                    <w:spacing w:before="0" w:beforeAutospacing="0" w:after="0" w:afterAutospacing="0"/>
                  </w:pP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lastRenderedPageBreak/>
                    <w:t>a. “</w:t>
                  </w:r>
                  <w:r w:rsidRPr="00D01A03">
                    <w:rPr>
                      <w:b/>
                      <w:bCs/>
                      <w:i/>
                      <w:iCs/>
                    </w:rPr>
                    <w:t>I feel confident”</w:t>
                  </w:r>
                  <w:r w:rsidRPr="00D01A03">
                    <w:rPr>
                      <w:b/>
                      <w:bCs/>
                      <w:i/>
                      <w:iCs/>
                    </w:rPr>
                    <w:br/>
                  </w:r>
                  <w:r w:rsidRPr="00D01A03">
                    <w:t>Adding and deleting information from a data file</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b. “</w:t>
                  </w:r>
                  <w:r w:rsidRPr="00D01A03">
                    <w:rPr>
                      <w:b/>
                      <w:bCs/>
                      <w:i/>
                      <w:iCs/>
                    </w:rPr>
                    <w:t>I feel confident”</w:t>
                  </w:r>
                  <w:r w:rsidRPr="00D01A03">
                    <w:rPr>
                      <w:rStyle w:val="apple-converted-space"/>
                      <w:b/>
                      <w:bCs/>
                      <w:i/>
                      <w:iCs/>
                    </w:rPr>
                    <w:t> </w:t>
                  </w:r>
                  <w:r w:rsidRPr="00D01A03">
                    <w:br/>
                    <w:t>Escaping/exiting from the program/software</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c. “</w:t>
                  </w:r>
                  <w:r w:rsidRPr="00D01A03">
                    <w:rPr>
                      <w:b/>
                      <w:bCs/>
                      <w:i/>
                      <w:iCs/>
                    </w:rPr>
                    <w:t>I feel confident”</w:t>
                  </w:r>
                  <w:r w:rsidRPr="00D01A03">
                    <w:rPr>
                      <w:b/>
                      <w:bCs/>
                      <w:i/>
                      <w:iCs/>
                    </w:rPr>
                    <w:br/>
                  </w:r>
                  <w:r w:rsidRPr="00D01A03">
                    <w:t>Copying an individual file</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d. “</w:t>
                  </w:r>
                  <w:r w:rsidRPr="00D01A03">
                    <w:rPr>
                      <w:b/>
                      <w:bCs/>
                      <w:i/>
                      <w:iCs/>
                    </w:rPr>
                    <w:t>I feel confident”</w:t>
                  </w:r>
                  <w:r w:rsidRPr="00D01A03">
                    <w:rPr>
                      <w:b/>
                      <w:bCs/>
                      <w:i/>
                      <w:iCs/>
                    </w:rPr>
                    <w:br/>
                  </w:r>
                  <w:r w:rsidRPr="00D01A03">
                    <w:t>Copying a disk</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e. “</w:t>
                  </w:r>
                  <w:r w:rsidRPr="00D01A03">
                    <w:rPr>
                      <w:b/>
                      <w:bCs/>
                      <w:i/>
                      <w:iCs/>
                    </w:rPr>
                    <w:t>I feel confident”</w:t>
                  </w:r>
                  <w:r w:rsidRPr="00D01A03">
                    <w:rPr>
                      <w:b/>
                      <w:bCs/>
                      <w:i/>
                      <w:iCs/>
                    </w:rPr>
                    <w:br/>
                  </w:r>
                  <w:r w:rsidRPr="00D01A03">
                    <w:t>Making selections from an onscreen menu</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f. “</w:t>
                  </w:r>
                  <w:r w:rsidRPr="00D01A03">
                    <w:rPr>
                      <w:b/>
                      <w:bCs/>
                      <w:i/>
                      <w:iCs/>
                    </w:rPr>
                    <w:t>I feel confident”</w:t>
                  </w:r>
                  <w:r w:rsidRPr="00D01A03">
                    <w:rPr>
                      <w:b/>
                      <w:bCs/>
                      <w:i/>
                      <w:iCs/>
                    </w:rPr>
                    <w:br/>
                  </w:r>
                  <w:r w:rsidRPr="00D01A03">
                    <w:t>Moving the cursor around the monitor screen</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g. “</w:t>
                  </w:r>
                  <w:r w:rsidRPr="00D01A03">
                    <w:rPr>
                      <w:b/>
                      <w:bCs/>
                      <w:i/>
                      <w:iCs/>
                    </w:rPr>
                    <w:t>I feel confident”</w:t>
                  </w:r>
                  <w:r w:rsidRPr="00D01A03">
                    <w:rPr>
                      <w:b/>
                      <w:bCs/>
                      <w:i/>
                      <w:iCs/>
                    </w:rPr>
                    <w:br/>
                  </w:r>
                  <w:r w:rsidRPr="00D01A03">
                    <w:t>Using a printer to make a hard copy of my work</w:t>
                  </w:r>
                  <w:r w:rsidRPr="00D01A03">
                    <w:br/>
                    <w:t> Strongly disagree</w:t>
                  </w:r>
                  <w:r w:rsidRPr="00D01A03">
                    <w:br/>
                  </w:r>
                  <w:r w:rsidRPr="00D01A03">
                    <w:lastRenderedPageBreak/>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lastRenderedPageBreak/>
                    <w:t>h. “</w:t>
                  </w:r>
                  <w:r w:rsidRPr="00D01A03">
                    <w:rPr>
                      <w:b/>
                      <w:bCs/>
                      <w:i/>
                      <w:iCs/>
                    </w:rPr>
                    <w:t>I feel confident”</w:t>
                  </w:r>
                  <w:r w:rsidRPr="00D01A03">
                    <w:rPr>
                      <w:b/>
                      <w:bCs/>
                      <w:i/>
                      <w:iCs/>
                    </w:rPr>
                    <w:br/>
                  </w:r>
                  <w:r w:rsidRPr="00D01A03">
                    <w:t>Using the computer to write a letter or essay</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i. “</w:t>
                  </w:r>
                  <w:r w:rsidRPr="00D01A03">
                    <w:rPr>
                      <w:b/>
                      <w:bCs/>
                      <w:i/>
                      <w:iCs/>
                    </w:rPr>
                    <w:t>I feel confident”</w:t>
                  </w:r>
                  <w:r w:rsidRPr="00D01A03">
                    <w:br/>
                    <w:t>Handling a floppy disk correctly</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EB1E7E" w:rsidP="00A72E19">
                  <w:pPr>
                    <w:pStyle w:val="tablecontents"/>
                    <w:spacing w:before="0" w:beforeAutospacing="0" w:after="0" w:afterAutospacing="0"/>
                  </w:pPr>
                  <w:r w:rsidRPr="00D01A03">
                    <w:t>j. “</w:t>
                  </w:r>
                  <w:r w:rsidRPr="00D01A03">
                    <w:rPr>
                      <w:b/>
                      <w:bCs/>
                      <w:i/>
                      <w:iCs/>
                    </w:rPr>
                    <w:t>I feel confident”</w:t>
                  </w:r>
                  <w:r w:rsidRPr="00D01A03">
                    <w:br/>
                    <w:t>Entering and saving data (numbers or words) into a file</w:t>
                  </w:r>
                  <w:r w:rsidRPr="00D01A03">
                    <w:br/>
                    <w:t> Strongly disagree</w:t>
                  </w:r>
                  <w:r w:rsidRPr="00D01A03">
                    <w:br/>
                    <w:t> Disagree</w:t>
                  </w:r>
                  <w:r w:rsidRPr="00D01A03">
                    <w:br/>
                    <w:t> Neither agree nor disagree</w:t>
                  </w:r>
                  <w:r w:rsidRPr="00D01A03">
                    <w:br/>
                    <w:t> Agree</w:t>
                  </w:r>
                  <w:r w:rsidRPr="00D01A03">
                    <w:br/>
                    <w:t> Strongly agree</w:t>
                  </w:r>
                </w:p>
              </w:tc>
            </w:tr>
            <w:tr w:rsidR="00EB1E7E" w:rsidRPr="00D01A03" w:rsidTr="00961C56">
              <w:tc>
                <w:tcPr>
                  <w:tcW w:w="10539" w:type="dxa"/>
                  <w:hideMark/>
                </w:tcPr>
                <w:p w:rsidR="00EB1E7E" w:rsidRPr="00D01A03" w:rsidRDefault="00961C56" w:rsidP="00A72E19">
                  <w:pPr>
                    <w:pStyle w:val="tablecontents"/>
                    <w:spacing w:before="0" w:beforeAutospacing="0" w:after="0" w:afterAutospacing="0"/>
                  </w:pPr>
                  <w:r>
                    <w:t>k</w:t>
                  </w:r>
                  <w:r w:rsidR="00EB1E7E" w:rsidRPr="00D01A03">
                    <w:t>. “</w:t>
                  </w:r>
                  <w:r w:rsidR="00EB1E7E" w:rsidRPr="00D01A03">
                    <w:rPr>
                      <w:b/>
                      <w:bCs/>
                      <w:i/>
                      <w:iCs/>
                    </w:rPr>
                    <w:t>I feel confident”</w:t>
                  </w:r>
                  <w:r w:rsidR="00EB1E7E" w:rsidRPr="00D01A03">
                    <w:br/>
                    <w:t>Getting the software up and running</w:t>
                  </w:r>
                  <w:r w:rsidR="00EB1E7E" w:rsidRPr="00D01A03">
                    <w:br/>
                    <w:t> Strongly disagree</w:t>
                  </w:r>
                  <w:r w:rsidR="00EB1E7E" w:rsidRPr="00D01A03">
                    <w:br/>
                    <w:t> Disagree</w:t>
                  </w:r>
                  <w:r w:rsidR="00EB1E7E" w:rsidRPr="00D01A03">
                    <w:br/>
                    <w:t> Neither agree nor disagree</w:t>
                  </w:r>
                  <w:r w:rsidR="00EB1E7E" w:rsidRPr="00D01A03">
                    <w:br/>
                    <w:t> Agree</w:t>
                  </w:r>
                  <w:r w:rsidR="00EB1E7E" w:rsidRPr="00D01A03">
                    <w:br/>
                    <w:t> Strongly agree</w:t>
                  </w:r>
                </w:p>
              </w:tc>
            </w:tr>
          </w:tbl>
          <w:p w:rsidR="00EB1E7E" w:rsidRPr="00D01A03" w:rsidRDefault="00EB1E7E" w:rsidP="00A72E19">
            <w:pPr>
              <w:pStyle w:val="BodyText"/>
              <w:spacing w:after="0"/>
            </w:pPr>
          </w:p>
        </w:tc>
      </w:tr>
    </w:tbl>
    <w:p w:rsidR="006D4A86" w:rsidRDefault="006D4A86"/>
    <w:sectPr w:rsidR="006D4A86" w:rsidSect="006D4A8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02D508F"/>
    <w:multiLevelType w:val="hybridMultilevel"/>
    <w:tmpl w:val="891C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defaultTabStop w:val="720"/>
  <w:characterSpacingControl w:val="doNotCompress"/>
  <w:compat/>
  <w:rsids>
    <w:rsidRoot w:val="00EB1E7E"/>
    <w:rsid w:val="002A0327"/>
    <w:rsid w:val="005A3194"/>
    <w:rsid w:val="006D4A86"/>
    <w:rsid w:val="00881982"/>
    <w:rsid w:val="0092199C"/>
    <w:rsid w:val="00961C56"/>
    <w:rsid w:val="00A311A8"/>
    <w:rsid w:val="00BA229E"/>
    <w:rsid w:val="00EB1E7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1E7E"/>
    <w:pPr>
      <w:shd w:val="solid" w:color="FFFFFF" w:fill="auto"/>
      <w:spacing w:after="0" w:line="240" w:lineRule="auto"/>
    </w:pPr>
    <w:rPr>
      <w:rFonts w:ascii="Times New Roman" w:eastAsia="Times New Roman" w:hAnsi="Times New Roman" w:cs="Times New Roman"/>
      <w:color w:val="000000"/>
      <w:sz w:val="24"/>
      <w:szCs w:val="24"/>
      <w:shd w:val="solid" w:color="FFFFFF" w:fill="auto"/>
      <w:lang w:val="ru-RU" w:eastAsia="ru-RU"/>
    </w:rPr>
  </w:style>
  <w:style w:type="paragraph" w:styleId="Heading3">
    <w:name w:val="heading 3"/>
    <w:basedOn w:val="Normal"/>
    <w:next w:val="Normal"/>
    <w:link w:val="Heading3Char"/>
    <w:qFormat/>
    <w:rsid w:val="00EB1E7E"/>
    <w:pPr>
      <w:keepNext/>
      <w:spacing w:before="90" w:after="90"/>
      <w:ind w:left="90" w:right="90"/>
      <w:outlineLvl w:val="2"/>
    </w:pPr>
    <w:rPr>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B1E7E"/>
    <w:rPr>
      <w:rFonts w:ascii="Times New Roman" w:eastAsia="Times New Roman" w:hAnsi="Times New Roman" w:cs="Times New Roman"/>
      <w:b/>
      <w:bCs/>
      <w:color w:val="000000"/>
      <w:sz w:val="24"/>
      <w:szCs w:val="26"/>
      <w:shd w:val="solid" w:color="FFFFFF" w:fill="auto"/>
      <w:lang w:val="ru-RU" w:eastAsia="ru-RU"/>
    </w:rPr>
  </w:style>
  <w:style w:type="paragraph" w:styleId="BodyText">
    <w:name w:val="Body Text"/>
    <w:basedOn w:val="Normal"/>
    <w:link w:val="BodyTextChar"/>
    <w:uiPriority w:val="99"/>
    <w:semiHidden/>
    <w:unhideWhenUsed/>
    <w:rsid w:val="00EB1E7E"/>
    <w:pPr>
      <w:shd w:val="clear" w:color="auto" w:fill="auto"/>
      <w:spacing w:before="100" w:beforeAutospacing="1" w:after="100" w:afterAutospacing="1"/>
    </w:pPr>
    <w:rPr>
      <w:color w:val="auto"/>
      <w:shd w:val="clear" w:color="auto" w:fill="auto"/>
      <w:lang w:val="en-IN" w:eastAsia="en-IN"/>
    </w:rPr>
  </w:style>
  <w:style w:type="character" w:customStyle="1" w:styleId="BodyTextChar">
    <w:name w:val="Body Text Char"/>
    <w:basedOn w:val="DefaultParagraphFont"/>
    <w:link w:val="BodyText"/>
    <w:uiPriority w:val="99"/>
    <w:semiHidden/>
    <w:rsid w:val="00EB1E7E"/>
    <w:rPr>
      <w:rFonts w:ascii="Times New Roman" w:eastAsia="Times New Roman" w:hAnsi="Times New Roman" w:cs="Times New Roman"/>
      <w:sz w:val="24"/>
      <w:szCs w:val="24"/>
      <w:lang w:val="en-IN" w:eastAsia="en-IN"/>
    </w:rPr>
  </w:style>
  <w:style w:type="character" w:customStyle="1" w:styleId="apple-converted-space">
    <w:name w:val="apple-converted-space"/>
    <w:basedOn w:val="DefaultParagraphFont"/>
    <w:rsid w:val="00EB1E7E"/>
  </w:style>
  <w:style w:type="paragraph" w:customStyle="1" w:styleId="tablecontents">
    <w:name w:val="tablecontents"/>
    <w:basedOn w:val="Normal"/>
    <w:rsid w:val="00EB1E7E"/>
    <w:pPr>
      <w:shd w:val="clear" w:color="auto" w:fill="auto"/>
      <w:spacing w:before="100" w:beforeAutospacing="1" w:after="100" w:afterAutospacing="1"/>
    </w:pPr>
    <w:rPr>
      <w:color w:val="auto"/>
      <w:shd w:val="clear" w:color="auto" w:fill="auto"/>
      <w:lang w:val="en-IN" w:eastAsia="en-IN"/>
    </w:rPr>
  </w:style>
  <w:style w:type="character" w:styleId="Hyperlink">
    <w:name w:val="Hyperlink"/>
    <w:basedOn w:val="DefaultParagraphFont"/>
    <w:uiPriority w:val="99"/>
    <w:unhideWhenUsed/>
    <w:rsid w:val="00EB1E7E"/>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eso.duke.edu/tcexam/public/code/index.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eso.duke.edu/tcexam/admin/code/index.php" TargetMode="External"/><Relationship Id="rId5" Type="http://schemas.openxmlformats.org/officeDocument/2006/relationships/hyperlink" Target="http://researchonresearch.blogspot.com/2008/08/tc-exam-textual-simulation-environment.htm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638</Words>
  <Characters>3639</Characters>
  <Application>Microsoft Office Word</Application>
  <DocSecurity>0</DocSecurity>
  <Lines>30</Lines>
  <Paragraphs>8</Paragraphs>
  <ScaleCrop>false</ScaleCrop>
  <Company/>
  <LinksUpToDate>false</LinksUpToDate>
  <CharactersWithSpaces>42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rix</dc:creator>
  <cp:lastModifiedBy>matrix</cp:lastModifiedBy>
  <cp:revision>6</cp:revision>
  <dcterms:created xsi:type="dcterms:W3CDTF">2010-05-11T00:49:00Z</dcterms:created>
  <dcterms:modified xsi:type="dcterms:W3CDTF">2010-05-11T05:23:00Z</dcterms:modified>
</cp:coreProperties>
</file>